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6341E" w14:textId="1DADFF7B" w:rsidR="00483103" w:rsidRDefault="00483103" w:rsidP="00483103">
      <w:pPr>
        <w:widowControl/>
        <w:autoSpaceDE w:val="0"/>
        <w:autoSpaceDN w:val="0"/>
        <w:adjustRightInd w:val="0"/>
        <w:spacing w:line="360" w:lineRule="auto"/>
        <w:rPr>
          <w:rFonts w:ascii="Times New Roman" w:eastAsia="Songti SC Regular" w:hAnsi="Times New Roman" w:cs="Times New Roman"/>
          <w:b/>
          <w:bCs/>
          <w:kern w:val="0"/>
          <w:sz w:val="32"/>
          <w:szCs w:val="32"/>
          <w:u w:color="FF0000"/>
        </w:rPr>
      </w:pPr>
      <w:r>
        <w:rPr>
          <w:rFonts w:ascii="Times New Roman" w:eastAsia="Songti SC Regular" w:hAnsi="Times New Roman" w:cs="Times New Roman"/>
          <w:b/>
          <w:bCs/>
          <w:kern w:val="0"/>
          <w:sz w:val="32"/>
          <w:szCs w:val="32"/>
          <w:u w:color="FF0000"/>
        </w:rPr>
        <w:t>Supporting information</w:t>
      </w:r>
    </w:p>
    <w:p w14:paraId="4FA2ECC9" w14:textId="77777777" w:rsidR="00A31FE9" w:rsidRPr="00F75F1B" w:rsidRDefault="00A31FE9" w:rsidP="00A31FE9">
      <w:pPr>
        <w:widowControl/>
        <w:jc w:val="left"/>
        <w:rPr>
          <w:rFonts w:ascii="Times New Roman" w:eastAsia="SimSun" w:hAnsi="Times New Roman" w:cs="Times New Roman"/>
          <w:kern w:val="0"/>
          <w:sz w:val="22"/>
          <w:szCs w:val="22"/>
          <w:lang w:val="en-IE" w:eastAsia="en-US"/>
        </w:rPr>
      </w:pPr>
      <w:r w:rsidRPr="00F75F1B">
        <w:rPr>
          <w:rFonts w:ascii="Times New Roman" w:eastAsia="SimSun" w:hAnsi="Times New Roman" w:cs="Times New Roman"/>
          <w:b/>
          <w:bCs/>
          <w:kern w:val="0"/>
          <w:sz w:val="22"/>
          <w:szCs w:val="22"/>
          <w:lang w:val="en-IE" w:eastAsia="en-US"/>
        </w:rPr>
        <w:t>S1 Table.</w:t>
      </w:r>
      <w:r w:rsidRPr="00F75F1B">
        <w:rPr>
          <w:rFonts w:ascii="Times New Roman" w:eastAsia="SimSun" w:hAnsi="Times New Roman" w:cs="Times New Roman"/>
          <w:bCs/>
          <w:kern w:val="0"/>
          <w:sz w:val="22"/>
          <w:szCs w:val="22"/>
          <w:lang w:val="en-IE" w:eastAsia="en-US"/>
        </w:rPr>
        <w:t xml:space="preserve"> D</w:t>
      </w:r>
      <w:r w:rsidRPr="00F75F1B">
        <w:rPr>
          <w:rFonts w:ascii="Times New Roman" w:eastAsia="SimSun" w:hAnsi="Times New Roman" w:cs="Times New Roman"/>
          <w:kern w:val="0"/>
          <w:sz w:val="22"/>
          <w:szCs w:val="22"/>
          <w:lang w:val="en-IE" w:eastAsia="en-US"/>
        </w:rPr>
        <w:t>ata collection and refinement statistics.</w:t>
      </w:r>
    </w:p>
    <w:tbl>
      <w:tblPr>
        <w:tblW w:w="5562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877"/>
        <w:gridCol w:w="3685"/>
      </w:tblGrid>
      <w:tr w:rsidR="00A31FE9" w:rsidRPr="00F75F1B" w14:paraId="371E16B7" w14:textId="77777777" w:rsidTr="00A5355B">
        <w:tc>
          <w:tcPr>
            <w:tcW w:w="1877" w:type="dxa"/>
            <w:tcBorders>
              <w:bottom w:val="single" w:sz="6" w:space="0" w:color="008000"/>
            </w:tcBorders>
          </w:tcPr>
          <w:p w14:paraId="3862AFFD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</w:p>
        </w:tc>
        <w:tc>
          <w:tcPr>
            <w:tcW w:w="3685" w:type="dxa"/>
            <w:tcBorders>
              <w:bottom w:val="single" w:sz="6" w:space="0" w:color="008000"/>
            </w:tcBorders>
          </w:tcPr>
          <w:p w14:paraId="3D065600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A</w:t>
            </w: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b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08-RBD</w:t>
            </w:r>
          </w:p>
        </w:tc>
      </w:tr>
      <w:tr w:rsidR="00A31FE9" w:rsidRPr="00F75F1B" w14:paraId="751FF7C1" w14:textId="77777777" w:rsidTr="00A5355B">
        <w:tc>
          <w:tcPr>
            <w:tcW w:w="1877" w:type="dxa"/>
            <w:tcBorders>
              <w:top w:val="nil"/>
            </w:tcBorders>
          </w:tcPr>
          <w:p w14:paraId="185A46B8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val="en-IE" w:eastAsia="en-US"/>
              </w:rPr>
              <w:t>Data collection</w:t>
            </w:r>
          </w:p>
        </w:tc>
        <w:tc>
          <w:tcPr>
            <w:tcW w:w="3685" w:type="dxa"/>
            <w:tcBorders>
              <w:top w:val="nil"/>
            </w:tcBorders>
          </w:tcPr>
          <w:p w14:paraId="5A57CB52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</w:p>
        </w:tc>
      </w:tr>
      <w:tr w:rsidR="00A31FE9" w:rsidRPr="00F75F1B" w14:paraId="019DC9EE" w14:textId="77777777" w:rsidTr="00A5355B">
        <w:tc>
          <w:tcPr>
            <w:tcW w:w="1877" w:type="dxa"/>
          </w:tcPr>
          <w:p w14:paraId="6670A7B0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Space group</w:t>
            </w:r>
          </w:p>
        </w:tc>
        <w:tc>
          <w:tcPr>
            <w:tcW w:w="3685" w:type="dxa"/>
          </w:tcPr>
          <w:p w14:paraId="0ADDFF74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i/>
                <w:sz w:val="22"/>
                <w:szCs w:val="22"/>
                <w:lang w:val="en-IE" w:eastAsia="de-DE"/>
              </w:rPr>
            </w:pPr>
            <w:r w:rsidRPr="00F75F1B">
              <w:rPr>
                <w:rFonts w:ascii="Times New Roman" w:eastAsia="SimSun" w:hAnsi="Times New Roman" w:cs="Times New Roman"/>
                <w:bCs/>
                <w:i/>
                <w:sz w:val="22"/>
                <w:szCs w:val="22"/>
                <w:lang w:val="en-IE" w:eastAsia="de-DE"/>
              </w:rPr>
              <w:t>P 1 2</w:t>
            </w:r>
            <w:r w:rsidRPr="00F75F1B">
              <w:rPr>
                <w:rFonts w:ascii="Times New Roman" w:eastAsia="SimSun" w:hAnsi="Times New Roman" w:cs="Times New Roman"/>
                <w:bCs/>
                <w:i/>
                <w:position w:val="-7"/>
                <w:sz w:val="22"/>
                <w:szCs w:val="22"/>
                <w:vertAlign w:val="subscript"/>
                <w:lang w:val="en-IE" w:eastAsia="de-DE"/>
              </w:rPr>
              <w:t>1</w:t>
            </w:r>
            <w:r w:rsidRPr="00F75F1B">
              <w:rPr>
                <w:rFonts w:ascii="Times New Roman" w:eastAsia="SimSun" w:hAnsi="Times New Roman" w:cs="Times New Roman"/>
                <w:bCs/>
                <w:i/>
                <w:sz w:val="22"/>
                <w:szCs w:val="22"/>
                <w:lang w:val="en-IE" w:eastAsia="de-DE"/>
              </w:rPr>
              <w:t xml:space="preserve"> 1</w:t>
            </w:r>
          </w:p>
        </w:tc>
      </w:tr>
      <w:tr w:rsidR="00A31FE9" w:rsidRPr="00F75F1B" w14:paraId="2293B107" w14:textId="77777777" w:rsidTr="00A5355B">
        <w:tc>
          <w:tcPr>
            <w:tcW w:w="1877" w:type="dxa"/>
          </w:tcPr>
          <w:p w14:paraId="1D585933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Cell dimensions</w:t>
            </w:r>
            <w:r w:rsidRPr="00F75F1B">
              <w:rPr>
                <w:rFonts w:ascii="Symbol" w:eastAsia="SimSun" w:hAnsi="Symbol" w:cs="Times New Roman"/>
                <w:kern w:val="0"/>
                <w:sz w:val="22"/>
                <w:szCs w:val="22"/>
                <w:lang w:val="en-IE" w:eastAsia="en-US"/>
              </w:rPr>
              <w:t></w:t>
            </w:r>
            <w:r w:rsidRPr="00F75F1B">
              <w:rPr>
                <w:rFonts w:ascii="Symbol" w:eastAsia="SimSun" w:hAnsi="Symbol" w:cs="Times New Roman"/>
                <w:kern w:val="0"/>
                <w:sz w:val="22"/>
                <w:szCs w:val="22"/>
                <w:lang w:val="en-IE" w:eastAsia="en-US"/>
              </w:rPr>
              <w:t></w:t>
            </w:r>
          </w:p>
        </w:tc>
        <w:tc>
          <w:tcPr>
            <w:tcW w:w="3685" w:type="dxa"/>
          </w:tcPr>
          <w:p w14:paraId="6162B3AC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</w:pPr>
          </w:p>
        </w:tc>
      </w:tr>
      <w:tr w:rsidR="00A31FE9" w:rsidRPr="00F75F1B" w14:paraId="4D6F1F6D" w14:textId="77777777" w:rsidTr="00A5355B">
        <w:tc>
          <w:tcPr>
            <w:tcW w:w="1877" w:type="dxa"/>
          </w:tcPr>
          <w:p w14:paraId="16FB2C1E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val="sv-SE" w:eastAsia="en-US"/>
              </w:rPr>
              <w:t>a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sv-SE" w:eastAsia="en-US"/>
              </w:rPr>
              <w:t xml:space="preserve">, </w:t>
            </w:r>
            <w:r w:rsidRPr="00F75F1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val="sv-SE" w:eastAsia="en-US"/>
              </w:rPr>
              <w:t>b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sv-SE" w:eastAsia="en-US"/>
              </w:rPr>
              <w:t xml:space="preserve">, </w:t>
            </w:r>
            <w:r w:rsidRPr="00F75F1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val="sv-SE" w:eastAsia="en-US"/>
              </w:rPr>
              <w:t>c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sv-SE" w:eastAsia="en-US"/>
              </w:rPr>
              <w:t xml:space="preserve"> (Å)</w:t>
            </w:r>
          </w:p>
        </w:tc>
        <w:tc>
          <w:tcPr>
            <w:tcW w:w="3685" w:type="dxa"/>
          </w:tcPr>
          <w:p w14:paraId="3CD834D2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92.64, 116.74, 180.72</w:t>
            </w:r>
          </w:p>
        </w:tc>
      </w:tr>
      <w:tr w:rsidR="00A31FE9" w:rsidRPr="00F75F1B" w14:paraId="7D8324CE" w14:textId="77777777" w:rsidTr="00A5355B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B1568D9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sv-SE" w:eastAsia="en-US"/>
              </w:rPr>
            </w:pPr>
            <w:r w:rsidRPr="00F75F1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val="en-IE" w:eastAsia="en-US"/>
              </w:rPr>
              <w:t>α,</w:t>
            </w:r>
            <w:r w:rsidRPr="00F75F1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val="en-IE" w:eastAsia="en-US"/>
              </w:rPr>
              <w:sym w:font="Symbol" w:char="F062"/>
            </w:r>
            <w:r w:rsidRPr="00F75F1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val="en-IE" w:eastAsia="en-US"/>
              </w:rPr>
              <w:t xml:space="preserve">, </w:t>
            </w:r>
            <w:r w:rsidRPr="00F75F1B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val="en-IE" w:eastAsia="en-US"/>
              </w:rPr>
              <w:sym w:font="Symbol" w:char="F067"/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(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sym w:font="Symbol" w:char="F0B0"/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F6414EA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</w:pP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  <w:t>90.00, 90.31, 90.00</w:t>
            </w:r>
          </w:p>
        </w:tc>
      </w:tr>
      <w:tr w:rsidR="00A31FE9" w:rsidRPr="00F75F1B" w14:paraId="553FB2AB" w14:textId="77777777" w:rsidTr="00A5355B"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B27DDD6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Wavelength (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sv-SE" w:eastAsia="en-US"/>
              </w:rPr>
              <w:t>Å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3761CE8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bCs/>
                <w:sz w:val="22"/>
                <w:szCs w:val="22"/>
                <w:lang w:val="en-IE"/>
              </w:rPr>
              <w:t>0.97915</w:t>
            </w:r>
          </w:p>
        </w:tc>
      </w:tr>
      <w:tr w:rsidR="00A31FE9" w:rsidRPr="00F75F1B" w14:paraId="599356BD" w14:textId="77777777" w:rsidTr="00A5355B">
        <w:tc>
          <w:tcPr>
            <w:tcW w:w="1877" w:type="dxa"/>
            <w:tcBorders>
              <w:top w:val="nil"/>
            </w:tcBorders>
          </w:tcPr>
          <w:p w14:paraId="07B6216B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Resolution (Å)</w:t>
            </w:r>
          </w:p>
        </w:tc>
        <w:tc>
          <w:tcPr>
            <w:tcW w:w="3685" w:type="dxa"/>
            <w:tcBorders>
              <w:top w:val="nil"/>
            </w:tcBorders>
          </w:tcPr>
          <w:p w14:paraId="712CAA6F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</w:pP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  <w:t xml:space="preserve">49.39 – 2.80 (2.85 - </w:t>
            </w:r>
            <w:proofErr w:type="gramStart"/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  <w:t>2.80)</w:t>
            </w:r>
            <w:r w:rsidRPr="00F75F1B">
              <w:rPr>
                <w:rFonts w:ascii="Times New Roman" w:eastAsia="SimSun" w:hAnsi="Times New Roman" w:cs="Times New Roman"/>
                <w:bCs/>
                <w:i/>
                <w:sz w:val="22"/>
                <w:szCs w:val="22"/>
                <w:vertAlign w:val="superscript"/>
                <w:lang w:val="en-IE" w:eastAsia="de-DE"/>
              </w:rPr>
              <w:t>a</w:t>
            </w:r>
            <w:proofErr w:type="gramEnd"/>
          </w:p>
        </w:tc>
      </w:tr>
      <w:tr w:rsidR="00A31FE9" w:rsidRPr="00F75F1B" w14:paraId="7B496ED1" w14:textId="77777777" w:rsidTr="00A5355B">
        <w:tc>
          <w:tcPr>
            <w:tcW w:w="1877" w:type="dxa"/>
          </w:tcPr>
          <w:p w14:paraId="04737897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proofErr w:type="spellStart"/>
            <w:r w:rsidRPr="00F75F1B"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  <w:lang w:val="en-IE" w:eastAsia="en-US"/>
              </w:rPr>
              <w:t>R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val="en-IE" w:eastAsia="en-US"/>
              </w:rPr>
              <w:t>merge</w:t>
            </w:r>
            <w:proofErr w:type="spellEnd"/>
          </w:p>
        </w:tc>
        <w:tc>
          <w:tcPr>
            <w:tcW w:w="3685" w:type="dxa"/>
          </w:tcPr>
          <w:p w14:paraId="5CE5E9DB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bCs/>
                <w:sz w:val="22"/>
                <w:szCs w:val="22"/>
                <w:lang w:val="en-IE"/>
              </w:rPr>
              <w:t>0.</w:t>
            </w: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/>
              </w:rPr>
              <w:t>161</w:t>
            </w:r>
            <w:r w:rsidRPr="00F75F1B">
              <w:rPr>
                <w:rFonts w:ascii="Times New Roman" w:eastAsia="SimSun" w:hAnsi="Times New Roman" w:cs="Times New Roman" w:hint="eastAsia"/>
                <w:bCs/>
                <w:sz w:val="22"/>
                <w:szCs w:val="22"/>
                <w:lang w:val="en-IE"/>
              </w:rPr>
              <w:t xml:space="preserve"> (0.</w:t>
            </w: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/>
              </w:rPr>
              <w:t>945</w:t>
            </w:r>
            <w:r w:rsidRPr="00F75F1B">
              <w:rPr>
                <w:rFonts w:ascii="Times New Roman" w:eastAsia="SimSun" w:hAnsi="Times New Roman" w:cs="Times New Roman" w:hint="eastAsia"/>
                <w:bCs/>
                <w:sz w:val="22"/>
                <w:szCs w:val="22"/>
                <w:lang w:val="en-IE"/>
              </w:rPr>
              <w:t>)</w:t>
            </w:r>
          </w:p>
        </w:tc>
      </w:tr>
      <w:tr w:rsidR="00A31FE9" w:rsidRPr="00F75F1B" w14:paraId="4C84AFEA" w14:textId="77777777" w:rsidTr="00A5355B">
        <w:tc>
          <w:tcPr>
            <w:tcW w:w="1877" w:type="dxa"/>
          </w:tcPr>
          <w:p w14:paraId="4B2D3638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proofErr w:type="spellStart"/>
            <w:r w:rsidRPr="00F75F1B"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  <w:lang w:val="en-IE" w:eastAsia="en-US"/>
              </w:rPr>
              <w:t>R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val="en-IE" w:eastAsia="en-US"/>
              </w:rPr>
              <w:t>pim</w:t>
            </w:r>
            <w:proofErr w:type="spellEnd"/>
            <w:r w:rsidRPr="00F75F1B"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  <w:vertAlign w:val="superscript"/>
                <w:lang w:val="en-IE" w:eastAsia="en-US"/>
              </w:rPr>
              <w:t xml:space="preserve"> </w:t>
            </w:r>
          </w:p>
        </w:tc>
        <w:tc>
          <w:tcPr>
            <w:tcW w:w="3685" w:type="dxa"/>
          </w:tcPr>
          <w:p w14:paraId="2085EA92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bCs/>
                <w:sz w:val="22"/>
                <w:szCs w:val="22"/>
                <w:lang w:val="en-IE"/>
              </w:rPr>
              <w:t>0.0</w:t>
            </w: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/>
              </w:rPr>
              <w:t>71</w:t>
            </w:r>
            <w:r w:rsidRPr="00F75F1B">
              <w:rPr>
                <w:rFonts w:ascii="Times New Roman" w:eastAsia="SimSun" w:hAnsi="Times New Roman" w:cs="Times New Roman" w:hint="eastAsia"/>
                <w:bCs/>
                <w:sz w:val="22"/>
                <w:szCs w:val="22"/>
                <w:lang w:val="en-IE"/>
              </w:rPr>
              <w:t xml:space="preserve"> (0.</w:t>
            </w: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/>
              </w:rPr>
              <w:t>433</w:t>
            </w:r>
            <w:r w:rsidRPr="00F75F1B">
              <w:rPr>
                <w:rFonts w:ascii="Times New Roman" w:eastAsia="SimSun" w:hAnsi="Times New Roman" w:cs="Times New Roman" w:hint="eastAsia"/>
                <w:bCs/>
                <w:sz w:val="22"/>
                <w:szCs w:val="22"/>
                <w:lang w:val="en-IE"/>
              </w:rPr>
              <w:t>)</w:t>
            </w:r>
          </w:p>
        </w:tc>
      </w:tr>
      <w:tr w:rsidR="00A31FE9" w:rsidRPr="00F75F1B" w14:paraId="073580EB" w14:textId="77777777" w:rsidTr="00A5355B">
        <w:tc>
          <w:tcPr>
            <w:tcW w:w="1877" w:type="dxa"/>
          </w:tcPr>
          <w:p w14:paraId="195D8BC9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  <w:lang w:val="en-IE" w:eastAsia="en-US"/>
              </w:rPr>
              <w:t>I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/</w:t>
            </w:r>
            <w:proofErr w:type="spellStart"/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σ</w:t>
            </w:r>
            <w:r w:rsidRPr="00F75F1B"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  <w:lang w:val="en-IE" w:eastAsia="en-US"/>
              </w:rPr>
              <w:t>I</w:t>
            </w:r>
            <w:proofErr w:type="spellEnd"/>
            <w:r w:rsidRPr="00F75F1B"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  <w:lang w:val="en-IE" w:eastAsia="en-US"/>
              </w:rPr>
              <w:t xml:space="preserve"> </w:t>
            </w:r>
          </w:p>
        </w:tc>
        <w:tc>
          <w:tcPr>
            <w:tcW w:w="3685" w:type="dxa"/>
          </w:tcPr>
          <w:p w14:paraId="34C86773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</w:pP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  <w:t>9.4 (1.9)</w:t>
            </w:r>
          </w:p>
        </w:tc>
      </w:tr>
      <w:tr w:rsidR="00A31FE9" w:rsidRPr="00F75F1B" w14:paraId="3E1F6F7F" w14:textId="77777777" w:rsidTr="00A5355B">
        <w:tc>
          <w:tcPr>
            <w:tcW w:w="1877" w:type="dxa"/>
          </w:tcPr>
          <w:p w14:paraId="2A9F7E8E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Completeness (%)</w:t>
            </w:r>
          </w:p>
        </w:tc>
        <w:tc>
          <w:tcPr>
            <w:tcW w:w="3685" w:type="dxa"/>
          </w:tcPr>
          <w:p w14:paraId="43C6D67E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</w:pP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  <w:t>99.3 (98.7)</w:t>
            </w:r>
          </w:p>
        </w:tc>
      </w:tr>
      <w:tr w:rsidR="00A31FE9" w:rsidRPr="00F75F1B" w14:paraId="7EF5F84A" w14:textId="77777777" w:rsidTr="00A5355B">
        <w:tc>
          <w:tcPr>
            <w:tcW w:w="1877" w:type="dxa"/>
          </w:tcPr>
          <w:p w14:paraId="57053F2A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Multiplicity</w:t>
            </w:r>
          </w:p>
        </w:tc>
        <w:tc>
          <w:tcPr>
            <w:tcW w:w="3685" w:type="dxa"/>
          </w:tcPr>
          <w:p w14:paraId="7F551AE6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</w:pPr>
            <w:proofErr w:type="gramStart"/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  <w:t>6.9  (</w:t>
            </w:r>
            <w:proofErr w:type="gramEnd"/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  <w:t>6.5)</w:t>
            </w:r>
          </w:p>
        </w:tc>
      </w:tr>
      <w:tr w:rsidR="00A31FE9" w:rsidRPr="00F75F1B" w14:paraId="209E6D7D" w14:textId="77777777" w:rsidTr="00A5355B">
        <w:tc>
          <w:tcPr>
            <w:tcW w:w="1877" w:type="dxa"/>
          </w:tcPr>
          <w:p w14:paraId="3D433022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bCs/>
                <w:i/>
                <w:sz w:val="22"/>
                <w:szCs w:val="22"/>
                <w:lang w:val="en-IE" w:eastAsia="de-DE"/>
              </w:rPr>
              <w:t>CC</w:t>
            </w: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  <w:t xml:space="preserve">* </w:t>
            </w:r>
            <w:r w:rsidRPr="00F75F1B">
              <w:rPr>
                <w:rFonts w:ascii="Times New Roman" w:eastAsia="SimSun" w:hAnsi="Times New Roman" w:cs="Times New Roman"/>
                <w:bCs/>
                <w:i/>
                <w:sz w:val="22"/>
                <w:szCs w:val="22"/>
                <w:vertAlign w:val="superscript"/>
                <w:lang w:val="en-IE" w:eastAsia="de-DE"/>
              </w:rPr>
              <w:t>b</w:t>
            </w:r>
          </w:p>
        </w:tc>
        <w:tc>
          <w:tcPr>
            <w:tcW w:w="3685" w:type="dxa"/>
          </w:tcPr>
          <w:p w14:paraId="559A6EED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</w:pPr>
            <w:r w:rsidRPr="00F75F1B"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  <w:t>0.993 (0.928)</w:t>
            </w:r>
          </w:p>
        </w:tc>
      </w:tr>
      <w:tr w:rsidR="00A31FE9" w:rsidRPr="00F75F1B" w14:paraId="7E4F3494" w14:textId="77777777" w:rsidTr="00A5355B">
        <w:tc>
          <w:tcPr>
            <w:tcW w:w="1877" w:type="dxa"/>
          </w:tcPr>
          <w:p w14:paraId="78DB23C2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</w:pPr>
          </w:p>
        </w:tc>
        <w:tc>
          <w:tcPr>
            <w:tcW w:w="3685" w:type="dxa"/>
          </w:tcPr>
          <w:p w14:paraId="09F7B108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sz w:val="22"/>
                <w:szCs w:val="22"/>
                <w:lang w:val="en-IE" w:eastAsia="de-DE"/>
              </w:rPr>
            </w:pPr>
          </w:p>
        </w:tc>
      </w:tr>
      <w:tr w:rsidR="00A31FE9" w:rsidRPr="00F75F1B" w14:paraId="546E8F80" w14:textId="77777777" w:rsidTr="00A5355B">
        <w:tc>
          <w:tcPr>
            <w:tcW w:w="1877" w:type="dxa"/>
          </w:tcPr>
          <w:p w14:paraId="3FA10634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val="en-IE" w:eastAsia="en-US"/>
              </w:rPr>
              <w:t>Refinement</w:t>
            </w:r>
          </w:p>
        </w:tc>
        <w:tc>
          <w:tcPr>
            <w:tcW w:w="3685" w:type="dxa"/>
          </w:tcPr>
          <w:p w14:paraId="1F77DD39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</w:p>
        </w:tc>
      </w:tr>
      <w:tr w:rsidR="00A31FE9" w:rsidRPr="00F75F1B" w14:paraId="63C65E06" w14:textId="77777777" w:rsidTr="00A5355B">
        <w:tc>
          <w:tcPr>
            <w:tcW w:w="1877" w:type="dxa"/>
          </w:tcPr>
          <w:p w14:paraId="3083F964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i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Resolution (Å)</w:t>
            </w:r>
          </w:p>
        </w:tc>
        <w:tc>
          <w:tcPr>
            <w:tcW w:w="3685" w:type="dxa"/>
          </w:tcPr>
          <w:p w14:paraId="52034DA4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4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4.93 – 2.80</w:t>
            </w:r>
          </w:p>
        </w:tc>
      </w:tr>
      <w:tr w:rsidR="00A31FE9" w:rsidRPr="00F75F1B" w14:paraId="45DEBCFB" w14:textId="77777777" w:rsidTr="00A5355B">
        <w:tc>
          <w:tcPr>
            <w:tcW w:w="1877" w:type="dxa"/>
          </w:tcPr>
          <w:p w14:paraId="4C11F707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No. reflections</w:t>
            </w:r>
          </w:p>
        </w:tc>
        <w:tc>
          <w:tcPr>
            <w:tcW w:w="3685" w:type="dxa"/>
          </w:tcPr>
          <w:p w14:paraId="683EA221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9,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381</w:t>
            </w:r>
          </w:p>
        </w:tc>
      </w:tr>
      <w:tr w:rsidR="00A31FE9" w:rsidRPr="00F75F1B" w14:paraId="3DECE765" w14:textId="77777777" w:rsidTr="00A5355B">
        <w:tc>
          <w:tcPr>
            <w:tcW w:w="1877" w:type="dxa"/>
          </w:tcPr>
          <w:p w14:paraId="0D04BFBB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proofErr w:type="spellStart"/>
            <w:r w:rsidRPr="00F75F1B"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  <w:lang w:val="en-IE" w:eastAsia="en-US"/>
              </w:rPr>
              <w:t>R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val="en-IE" w:eastAsia="en-US"/>
              </w:rPr>
              <w:t>work</w:t>
            </w:r>
            <w:proofErr w:type="spellEnd"/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val="en-IE" w:eastAsia="en-US"/>
              </w:rPr>
              <w:t xml:space="preserve"> 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/ </w:t>
            </w:r>
            <w:proofErr w:type="spellStart"/>
            <w:r w:rsidRPr="00F75F1B">
              <w:rPr>
                <w:rFonts w:ascii="Times New Roman" w:eastAsia="SimSun" w:hAnsi="Times New Roman" w:cs="Times New Roman"/>
                <w:i/>
                <w:kern w:val="0"/>
                <w:sz w:val="22"/>
                <w:szCs w:val="22"/>
                <w:lang w:val="en-IE" w:eastAsia="en-US"/>
              </w:rPr>
              <w:t>R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val="en-IE" w:eastAsia="en-US"/>
              </w:rPr>
              <w:t>free</w:t>
            </w:r>
            <w:proofErr w:type="spellEnd"/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bscript"/>
                <w:lang w:val="en-IE" w:eastAsia="en-US"/>
              </w:rPr>
              <w:t xml:space="preserve"> </w:t>
            </w:r>
          </w:p>
        </w:tc>
        <w:tc>
          <w:tcPr>
            <w:tcW w:w="3685" w:type="dxa"/>
          </w:tcPr>
          <w:p w14:paraId="0A3C148C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0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.2198</w:t>
            </w: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/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0.2509</w:t>
            </w:r>
          </w:p>
        </w:tc>
      </w:tr>
      <w:tr w:rsidR="00A31FE9" w:rsidRPr="00F75F1B" w14:paraId="0C7D69AE" w14:textId="77777777" w:rsidTr="00A5355B">
        <w:tc>
          <w:tcPr>
            <w:tcW w:w="1877" w:type="dxa"/>
          </w:tcPr>
          <w:p w14:paraId="4475F1CC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No. atoms</w:t>
            </w:r>
          </w:p>
        </w:tc>
        <w:tc>
          <w:tcPr>
            <w:tcW w:w="3685" w:type="dxa"/>
          </w:tcPr>
          <w:p w14:paraId="7BC9EC5B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2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6,586</w:t>
            </w:r>
          </w:p>
        </w:tc>
      </w:tr>
      <w:tr w:rsidR="00A31FE9" w:rsidRPr="00F75F1B" w14:paraId="5641CFE0" w14:textId="77777777" w:rsidTr="00A5355B">
        <w:tc>
          <w:tcPr>
            <w:tcW w:w="1877" w:type="dxa"/>
          </w:tcPr>
          <w:p w14:paraId="424BED2F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Protein</w:t>
            </w:r>
          </w:p>
        </w:tc>
        <w:tc>
          <w:tcPr>
            <w:tcW w:w="3685" w:type="dxa"/>
          </w:tcPr>
          <w:p w14:paraId="75D70E05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2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6,369</w:t>
            </w:r>
          </w:p>
        </w:tc>
      </w:tr>
      <w:tr w:rsidR="00A31FE9" w:rsidRPr="00F75F1B" w14:paraId="769E0AF5" w14:textId="77777777" w:rsidTr="00A5355B">
        <w:tc>
          <w:tcPr>
            <w:tcW w:w="1877" w:type="dxa"/>
          </w:tcPr>
          <w:p w14:paraId="35D09A2B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Ligands</w:t>
            </w:r>
          </w:p>
        </w:tc>
        <w:tc>
          <w:tcPr>
            <w:tcW w:w="3685" w:type="dxa"/>
          </w:tcPr>
          <w:p w14:paraId="1EB73CA3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1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96</w:t>
            </w:r>
          </w:p>
        </w:tc>
      </w:tr>
      <w:tr w:rsidR="00A31FE9" w:rsidRPr="00F75F1B" w14:paraId="1E8474B8" w14:textId="77777777" w:rsidTr="00A5355B">
        <w:tc>
          <w:tcPr>
            <w:tcW w:w="1877" w:type="dxa"/>
          </w:tcPr>
          <w:p w14:paraId="28175FBA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Water</w:t>
            </w:r>
          </w:p>
        </w:tc>
        <w:tc>
          <w:tcPr>
            <w:tcW w:w="3685" w:type="dxa"/>
          </w:tcPr>
          <w:p w14:paraId="23C02CD4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2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1</w:t>
            </w:r>
          </w:p>
        </w:tc>
      </w:tr>
      <w:tr w:rsidR="00A31FE9" w:rsidRPr="00F75F1B" w14:paraId="5F84E2AB" w14:textId="77777777" w:rsidTr="00A5355B">
        <w:tc>
          <w:tcPr>
            <w:tcW w:w="1877" w:type="dxa"/>
          </w:tcPr>
          <w:p w14:paraId="5A7E770E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No. residues</w:t>
            </w:r>
          </w:p>
        </w:tc>
        <w:tc>
          <w:tcPr>
            <w:tcW w:w="3685" w:type="dxa"/>
          </w:tcPr>
          <w:p w14:paraId="40AA477A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3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,474</w:t>
            </w:r>
          </w:p>
        </w:tc>
      </w:tr>
      <w:tr w:rsidR="00A31FE9" w:rsidRPr="00F75F1B" w14:paraId="241D0904" w14:textId="77777777" w:rsidTr="00A5355B">
        <w:tc>
          <w:tcPr>
            <w:tcW w:w="1877" w:type="dxa"/>
          </w:tcPr>
          <w:p w14:paraId="07F8A1AD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B-factors (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sv-SE" w:eastAsia="en-US"/>
              </w:rPr>
              <w:t>Å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val="sv-SE" w:eastAsia="en-US"/>
              </w:rPr>
              <w:t>2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sv-SE" w:eastAsia="en-US"/>
              </w:rPr>
              <w:t>)</w:t>
            </w:r>
          </w:p>
        </w:tc>
        <w:tc>
          <w:tcPr>
            <w:tcW w:w="3685" w:type="dxa"/>
          </w:tcPr>
          <w:p w14:paraId="685F1E5F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5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6.40</w:t>
            </w:r>
          </w:p>
        </w:tc>
      </w:tr>
      <w:tr w:rsidR="00A31FE9" w:rsidRPr="00F75F1B" w14:paraId="13736BA1" w14:textId="77777777" w:rsidTr="00A5355B">
        <w:tc>
          <w:tcPr>
            <w:tcW w:w="1877" w:type="dxa"/>
          </w:tcPr>
          <w:p w14:paraId="08EFA484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Protein</w:t>
            </w:r>
          </w:p>
        </w:tc>
        <w:tc>
          <w:tcPr>
            <w:tcW w:w="3685" w:type="dxa"/>
          </w:tcPr>
          <w:p w14:paraId="6C87090F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5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6.10</w:t>
            </w:r>
          </w:p>
        </w:tc>
      </w:tr>
      <w:tr w:rsidR="00A31FE9" w:rsidRPr="00F75F1B" w14:paraId="416C1107" w14:textId="77777777" w:rsidTr="00A5355B">
        <w:tc>
          <w:tcPr>
            <w:tcW w:w="1877" w:type="dxa"/>
          </w:tcPr>
          <w:p w14:paraId="4DF4B79C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Ligand/ion</w:t>
            </w:r>
          </w:p>
        </w:tc>
        <w:tc>
          <w:tcPr>
            <w:tcW w:w="3685" w:type="dxa"/>
          </w:tcPr>
          <w:p w14:paraId="4034B762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bCs/>
                <w:kern w:val="0"/>
                <w:sz w:val="22"/>
                <w:szCs w:val="22"/>
                <w:lang w:val="en-IE"/>
              </w:rPr>
              <w:t>9</w:t>
            </w:r>
            <w:r w:rsidRPr="00F75F1B">
              <w:rPr>
                <w:rFonts w:ascii="Times New Roman" w:eastAsia="SimSun" w:hAnsi="Times New Roman" w:cs="Times New Roman"/>
                <w:bCs/>
                <w:kern w:val="0"/>
                <w:sz w:val="22"/>
                <w:szCs w:val="22"/>
                <w:lang w:val="en-IE"/>
              </w:rPr>
              <w:t>7.85</w:t>
            </w:r>
          </w:p>
        </w:tc>
      </w:tr>
      <w:tr w:rsidR="00A31FE9" w:rsidRPr="00F75F1B" w14:paraId="1FF93BE0" w14:textId="77777777" w:rsidTr="00A5355B">
        <w:tc>
          <w:tcPr>
            <w:tcW w:w="1877" w:type="dxa"/>
          </w:tcPr>
          <w:p w14:paraId="69D61EFE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Water</w:t>
            </w:r>
          </w:p>
        </w:tc>
        <w:tc>
          <w:tcPr>
            <w:tcW w:w="3685" w:type="dxa"/>
          </w:tcPr>
          <w:p w14:paraId="566FF43A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4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7.03</w:t>
            </w:r>
          </w:p>
        </w:tc>
      </w:tr>
      <w:tr w:rsidR="00A31FE9" w:rsidRPr="00F75F1B" w14:paraId="734E613A" w14:textId="77777777" w:rsidTr="00A5355B">
        <w:tc>
          <w:tcPr>
            <w:tcW w:w="1877" w:type="dxa"/>
          </w:tcPr>
          <w:p w14:paraId="377ABBF2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proofErr w:type="spellStart"/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R.m.s</w:t>
            </w:r>
            <w:proofErr w:type="spellEnd"/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deviations</w:t>
            </w:r>
          </w:p>
        </w:tc>
        <w:tc>
          <w:tcPr>
            <w:tcW w:w="3685" w:type="dxa"/>
          </w:tcPr>
          <w:p w14:paraId="7A88F5E6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</w:p>
        </w:tc>
      </w:tr>
      <w:tr w:rsidR="00A31FE9" w:rsidRPr="00F75F1B" w14:paraId="67A2117B" w14:textId="77777777" w:rsidTr="00A5355B">
        <w:tc>
          <w:tcPr>
            <w:tcW w:w="1877" w:type="dxa"/>
          </w:tcPr>
          <w:p w14:paraId="20F4E4D5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Bond lengths (Å) </w:t>
            </w:r>
          </w:p>
        </w:tc>
        <w:tc>
          <w:tcPr>
            <w:tcW w:w="3685" w:type="dxa"/>
          </w:tcPr>
          <w:p w14:paraId="6DFB9578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0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.003</w:t>
            </w:r>
          </w:p>
        </w:tc>
      </w:tr>
      <w:tr w:rsidR="00A31FE9" w:rsidRPr="00F75F1B" w14:paraId="5CF7DCF7" w14:textId="77777777" w:rsidTr="00A5355B">
        <w:tc>
          <w:tcPr>
            <w:tcW w:w="1877" w:type="dxa"/>
          </w:tcPr>
          <w:p w14:paraId="4F85834F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Bond angles (°)</w:t>
            </w:r>
          </w:p>
        </w:tc>
        <w:tc>
          <w:tcPr>
            <w:tcW w:w="3685" w:type="dxa"/>
          </w:tcPr>
          <w:p w14:paraId="500B4F8E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0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.55</w:t>
            </w:r>
          </w:p>
        </w:tc>
      </w:tr>
      <w:tr w:rsidR="00A31FE9" w:rsidRPr="00F75F1B" w14:paraId="6ECC40D8" w14:textId="77777777" w:rsidTr="00A5355B">
        <w:tc>
          <w:tcPr>
            <w:tcW w:w="1877" w:type="dxa"/>
          </w:tcPr>
          <w:p w14:paraId="2BE4DC87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>Ramachandran</w:t>
            </w:r>
          </w:p>
        </w:tc>
        <w:tc>
          <w:tcPr>
            <w:tcW w:w="3685" w:type="dxa"/>
          </w:tcPr>
          <w:p w14:paraId="05ECF6FF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</w:p>
        </w:tc>
      </w:tr>
      <w:tr w:rsidR="00A31FE9" w:rsidRPr="00F75F1B" w14:paraId="2480C85F" w14:textId="77777777" w:rsidTr="00A5355B">
        <w:tc>
          <w:tcPr>
            <w:tcW w:w="1877" w:type="dxa"/>
          </w:tcPr>
          <w:p w14:paraId="2CE07EC1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Favoured (%)</w:t>
            </w:r>
          </w:p>
        </w:tc>
        <w:tc>
          <w:tcPr>
            <w:tcW w:w="3685" w:type="dxa"/>
          </w:tcPr>
          <w:p w14:paraId="3B6B7553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9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7.75</w:t>
            </w:r>
          </w:p>
        </w:tc>
      </w:tr>
      <w:tr w:rsidR="00A31FE9" w:rsidRPr="00F75F1B" w14:paraId="6F32AB9D" w14:textId="77777777" w:rsidTr="00A5355B">
        <w:tc>
          <w:tcPr>
            <w:tcW w:w="1877" w:type="dxa"/>
          </w:tcPr>
          <w:p w14:paraId="7B93A878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Allowed (%)</w:t>
            </w:r>
          </w:p>
        </w:tc>
        <w:tc>
          <w:tcPr>
            <w:tcW w:w="3685" w:type="dxa"/>
          </w:tcPr>
          <w:p w14:paraId="6AB2FA21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2</w:t>
            </w: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.25</w:t>
            </w:r>
          </w:p>
        </w:tc>
      </w:tr>
      <w:tr w:rsidR="00A31FE9" w:rsidRPr="00F75F1B" w14:paraId="721355CA" w14:textId="77777777" w:rsidTr="00A5355B">
        <w:tc>
          <w:tcPr>
            <w:tcW w:w="1877" w:type="dxa"/>
          </w:tcPr>
          <w:p w14:paraId="05EE87E5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  <w:t xml:space="preserve">    Outlier (%)</w:t>
            </w:r>
          </w:p>
        </w:tc>
        <w:tc>
          <w:tcPr>
            <w:tcW w:w="3685" w:type="dxa"/>
          </w:tcPr>
          <w:p w14:paraId="2AE0185C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val="en-IE"/>
              </w:rPr>
              <w:t>0</w:t>
            </w:r>
          </w:p>
        </w:tc>
      </w:tr>
      <w:tr w:rsidR="00A31FE9" w:rsidRPr="00F75F1B" w14:paraId="1B535D0E" w14:textId="77777777" w:rsidTr="00A5355B">
        <w:tc>
          <w:tcPr>
            <w:tcW w:w="1877" w:type="dxa"/>
          </w:tcPr>
          <w:p w14:paraId="6ACF1473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 w:eastAsia="en-US"/>
              </w:rPr>
            </w:pPr>
            <w:r w:rsidRPr="00F75F1B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 w:val="en-IE" w:eastAsia="en-US"/>
              </w:rPr>
              <w:t>PDB ID</w:t>
            </w:r>
          </w:p>
        </w:tc>
        <w:tc>
          <w:tcPr>
            <w:tcW w:w="3685" w:type="dxa"/>
            <w:vAlign w:val="center"/>
          </w:tcPr>
          <w:p w14:paraId="2550798A" w14:textId="77777777" w:rsidR="00A31FE9" w:rsidRPr="00F75F1B" w:rsidRDefault="00A31FE9" w:rsidP="00A5355B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</w:pPr>
            <w:r w:rsidRPr="00F75F1B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IE"/>
              </w:rPr>
              <w:t>7WQV</w:t>
            </w:r>
          </w:p>
        </w:tc>
      </w:tr>
    </w:tbl>
    <w:p w14:paraId="7AD9B48F" w14:textId="00CEF998" w:rsidR="00A31FE9" w:rsidRPr="00833587" w:rsidRDefault="00A31FE9" w:rsidP="00833587">
      <w:pPr>
        <w:widowControl/>
        <w:spacing w:beforeLines="50" w:before="120" w:line="360" w:lineRule="auto"/>
        <w:jc w:val="left"/>
        <w:rPr>
          <w:rFonts w:ascii="Times New Roman" w:eastAsia="SimSun" w:hAnsi="Times New Roman" w:cs="Times New Roman"/>
          <w:kern w:val="0"/>
          <w:sz w:val="22"/>
          <w:szCs w:val="22"/>
          <w:lang w:val="en-IE" w:eastAsia="en-US"/>
        </w:rPr>
      </w:pPr>
      <w:proofErr w:type="spellStart"/>
      <w:r w:rsidRPr="00F75F1B">
        <w:rPr>
          <w:rFonts w:ascii="Times New Roman" w:eastAsia="SimSun" w:hAnsi="Times New Roman" w:cs="Times New Roman"/>
          <w:i/>
          <w:kern w:val="0"/>
          <w:sz w:val="22"/>
          <w:szCs w:val="22"/>
          <w:vertAlign w:val="superscript"/>
          <w:lang w:val="en-IE" w:eastAsia="en-US"/>
        </w:rPr>
        <w:t>a</w:t>
      </w:r>
      <w:r w:rsidRPr="00F75F1B">
        <w:rPr>
          <w:rFonts w:ascii="Times New Roman" w:eastAsia="SimSun" w:hAnsi="Times New Roman" w:cs="Times New Roman"/>
          <w:kern w:val="0"/>
          <w:sz w:val="22"/>
          <w:szCs w:val="22"/>
          <w:lang w:val="en-IE" w:eastAsia="en-US"/>
        </w:rPr>
        <w:t>Highest</w:t>
      </w:r>
      <w:proofErr w:type="spellEnd"/>
      <w:r w:rsidRPr="00F75F1B">
        <w:rPr>
          <w:rFonts w:ascii="Times New Roman" w:eastAsia="SimSun" w:hAnsi="Times New Roman" w:cs="Times New Roman"/>
          <w:kern w:val="0"/>
          <w:sz w:val="22"/>
          <w:szCs w:val="22"/>
          <w:lang w:val="en-IE" w:eastAsia="en-US"/>
        </w:rPr>
        <w:t xml:space="preserve"> resolution shell is shown in parenthesis.  </w:t>
      </w:r>
      <w:proofErr w:type="spellStart"/>
      <w:r w:rsidRPr="00F75F1B">
        <w:rPr>
          <w:rFonts w:ascii="Times New Roman" w:eastAsia="SimSun" w:hAnsi="Times New Roman" w:cs="Times New Roman"/>
          <w:i/>
          <w:kern w:val="0"/>
          <w:sz w:val="22"/>
          <w:szCs w:val="22"/>
          <w:vertAlign w:val="superscript"/>
          <w:lang w:val="en-IE" w:eastAsia="en-US"/>
        </w:rPr>
        <w:t>b</w:t>
      </w:r>
      <w:r w:rsidRPr="00F75F1B">
        <w:rPr>
          <w:rFonts w:ascii="Times New Roman" w:eastAsia="SimSun" w:hAnsi="Times New Roman" w:cs="Times New Roman"/>
          <w:i/>
          <w:kern w:val="0"/>
          <w:sz w:val="22"/>
          <w:szCs w:val="22"/>
          <w:lang w:val="en-IE" w:eastAsia="en-US"/>
        </w:rPr>
        <w:t>CC</w:t>
      </w:r>
      <w:proofErr w:type="spellEnd"/>
      <w:r w:rsidRPr="00F75F1B">
        <w:rPr>
          <w:rFonts w:ascii="Times New Roman" w:eastAsia="SimSun" w:hAnsi="Times New Roman" w:cs="Times New Roman"/>
          <w:kern w:val="0"/>
          <w:sz w:val="22"/>
          <w:szCs w:val="22"/>
          <w:lang w:val="en-IE" w:eastAsia="en-US"/>
        </w:rPr>
        <w:t>*</w:t>
      </w:r>
      <m:oMath>
        <m:r>
          <w:rPr>
            <w:rFonts w:ascii="Cambria Math" w:eastAsia="SimSun" w:hAnsi="Cambria Math" w:cs="Times New Roman"/>
            <w:kern w:val="0"/>
            <w:sz w:val="22"/>
            <w:szCs w:val="22"/>
            <w:lang w:val="en-IE" w:eastAsia="en-US"/>
          </w:rPr>
          <m:t>=</m:t>
        </m:r>
        <m:rad>
          <m:radPr>
            <m:degHide m:val="1"/>
            <m:ctrlPr>
              <w:rPr>
                <w:rFonts w:ascii="Cambria Math" w:eastAsia="SimSun" w:hAnsi="Cambria Math" w:cs="Times New Roman"/>
                <w:i/>
                <w:kern w:val="0"/>
                <w:sz w:val="22"/>
                <w:szCs w:val="22"/>
                <w:lang w:val="en-IE" w:eastAsia="en-US"/>
              </w:rPr>
            </m:ctrlPr>
          </m:radPr>
          <m:deg/>
          <m:e>
            <m:f>
              <m:fPr>
                <m:ctrlPr>
                  <w:rPr>
                    <w:rFonts w:ascii="Cambria Math" w:eastAsia="SimSun" w:hAnsi="Cambria Math" w:cs="Times New Roman"/>
                    <w:i/>
                    <w:kern w:val="0"/>
                    <w:sz w:val="22"/>
                    <w:szCs w:val="22"/>
                    <w:lang w:val="en-IE" w:eastAsia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2"/>
                        <w:szCs w:val="22"/>
                        <w:lang w:val="en-IE" w:eastAsia="en-US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2"/>
                        <w:szCs w:val="22"/>
                        <w:lang w:val="en-IE" w:eastAsia="en-US"/>
                      </w:rPr>
                      <m:t>2CC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 w:val="22"/>
                            <w:szCs w:val="22"/>
                            <w:lang w:val="en-IE" w:eastAsia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="Times New Roman"/>
                            <w:kern w:val="0"/>
                            <w:sz w:val="22"/>
                            <w:szCs w:val="22"/>
                            <w:lang w:val="en-IE" w:eastAsia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  <w:kern w:val="0"/>
                            <w:sz w:val="22"/>
                            <w:szCs w:val="22"/>
                            <w:lang w:val="en-IE" w:eastAsia="en-US"/>
                          </w:rPr>
                          <m:t>2</m:t>
                        </m:r>
                      </m:den>
                    </m:f>
                  </m:sub>
                </m:sSub>
              </m:num>
              <m:den>
                <m:r>
                  <w:rPr>
                    <w:rFonts w:ascii="Cambria Math" w:eastAsia="SimSun" w:hAnsi="Cambria Math" w:cs="Times New Roman"/>
                    <w:kern w:val="0"/>
                    <w:sz w:val="22"/>
                    <w:szCs w:val="22"/>
                    <w:lang w:val="en-IE" w:eastAsia="en-US"/>
                  </w:rPr>
                  <m:t>1+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kern w:val="0"/>
                        <w:sz w:val="22"/>
                        <w:szCs w:val="22"/>
                        <w:lang w:val="en-IE" w:eastAsia="en-US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kern w:val="0"/>
                        <w:sz w:val="22"/>
                        <w:szCs w:val="22"/>
                        <w:lang w:val="en-IE" w:eastAsia="en-US"/>
                      </w:rPr>
                      <m:t>CC</m:t>
                    </m:r>
                  </m:e>
                  <m:sub>
                    <m:f>
                      <m:fPr>
                        <m:type m:val="lin"/>
                        <m:ctrlPr>
                          <w:rPr>
                            <w:rFonts w:ascii="Cambria Math" w:eastAsia="SimSun" w:hAnsi="Cambria Math" w:cs="Times New Roman"/>
                            <w:i/>
                            <w:kern w:val="0"/>
                            <w:sz w:val="22"/>
                            <w:szCs w:val="22"/>
                            <w:lang w:val="en-IE" w:eastAsia="en-US"/>
                          </w:rPr>
                        </m:ctrlPr>
                      </m:fPr>
                      <m:num>
                        <m:r>
                          <w:rPr>
                            <w:rFonts w:ascii="Cambria Math" w:eastAsia="SimSun" w:hAnsi="Cambria Math" w:cs="Times New Roman"/>
                            <w:kern w:val="0"/>
                            <w:sz w:val="22"/>
                            <w:szCs w:val="22"/>
                            <w:lang w:val="en-IE" w:eastAsia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SimSun" w:hAnsi="Cambria Math" w:cs="Times New Roman"/>
                            <w:kern w:val="0"/>
                            <w:sz w:val="22"/>
                            <w:szCs w:val="22"/>
                            <w:lang w:val="en-IE" w:eastAsia="en-US"/>
                          </w:rPr>
                          <m:t>2</m:t>
                        </m:r>
                      </m:den>
                    </m:f>
                  </m:sub>
                </m:sSub>
              </m:den>
            </m:f>
          </m:e>
        </m:rad>
      </m:oMath>
      <w:r w:rsidRPr="00F75F1B">
        <w:rPr>
          <w:rFonts w:ascii="Times New Roman" w:eastAsia="SimSun" w:hAnsi="Times New Roman" w:cs="Times New Roman"/>
          <w:kern w:val="0"/>
          <w:sz w:val="22"/>
          <w:szCs w:val="22"/>
          <w:lang w:val="en-IE" w:eastAsia="en-US"/>
        </w:rPr>
        <w:t xml:space="preserve">  </w:t>
      </w:r>
    </w:p>
    <w:sectPr w:rsidR="00A31FE9" w:rsidRPr="00833587" w:rsidSect="00802E1D"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D1CC7" w14:textId="77777777" w:rsidR="00056223" w:rsidRDefault="00056223" w:rsidP="0084788D">
      <w:r>
        <w:separator/>
      </w:r>
    </w:p>
  </w:endnote>
  <w:endnote w:type="continuationSeparator" w:id="0">
    <w:p w14:paraId="065603F3" w14:textId="77777777" w:rsidR="00056223" w:rsidRDefault="00056223" w:rsidP="00847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 Regular">
    <w:altName w:val="Calibri"/>
    <w:charset w:val="50"/>
    <w:family w:val="auto"/>
    <w:pitch w:val="variable"/>
    <w:sig w:usb0="00000287" w:usb1="080F0000" w:usb2="00000010" w:usb3="00000000" w:csb0="0004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00704" w14:textId="77777777" w:rsidR="00056223" w:rsidRDefault="00056223" w:rsidP="0084788D">
      <w:r>
        <w:separator/>
      </w:r>
    </w:p>
  </w:footnote>
  <w:footnote w:type="continuationSeparator" w:id="0">
    <w:p w14:paraId="61F4B10D" w14:textId="77777777" w:rsidR="00056223" w:rsidRDefault="00056223" w:rsidP="008478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103"/>
    <w:rsid w:val="000176C5"/>
    <w:rsid w:val="00025012"/>
    <w:rsid w:val="00031E11"/>
    <w:rsid w:val="000354D1"/>
    <w:rsid w:val="000476C9"/>
    <w:rsid w:val="000536AF"/>
    <w:rsid w:val="00056223"/>
    <w:rsid w:val="00084212"/>
    <w:rsid w:val="00093E8A"/>
    <w:rsid w:val="000A0318"/>
    <w:rsid w:val="000A3F81"/>
    <w:rsid w:val="000C31D5"/>
    <w:rsid w:val="000C73DB"/>
    <w:rsid w:val="000D612D"/>
    <w:rsid w:val="000E7647"/>
    <w:rsid w:val="000F42D7"/>
    <w:rsid w:val="00100EED"/>
    <w:rsid w:val="0011201C"/>
    <w:rsid w:val="001147B3"/>
    <w:rsid w:val="001205ED"/>
    <w:rsid w:val="00121A70"/>
    <w:rsid w:val="001302DC"/>
    <w:rsid w:val="00135A71"/>
    <w:rsid w:val="001407E0"/>
    <w:rsid w:val="00145763"/>
    <w:rsid w:val="001466F1"/>
    <w:rsid w:val="00155B42"/>
    <w:rsid w:val="00162A09"/>
    <w:rsid w:val="0017426F"/>
    <w:rsid w:val="00195EFC"/>
    <w:rsid w:val="001A06D7"/>
    <w:rsid w:val="001A3011"/>
    <w:rsid w:val="001A7A2D"/>
    <w:rsid w:val="001B1B35"/>
    <w:rsid w:val="001B4B22"/>
    <w:rsid w:val="001B7E48"/>
    <w:rsid w:val="001C4DEE"/>
    <w:rsid w:val="001F35E5"/>
    <w:rsid w:val="001F6098"/>
    <w:rsid w:val="001F6DD3"/>
    <w:rsid w:val="00200CAA"/>
    <w:rsid w:val="002030AF"/>
    <w:rsid w:val="002065E4"/>
    <w:rsid w:val="002130B3"/>
    <w:rsid w:val="00221B08"/>
    <w:rsid w:val="00221EC2"/>
    <w:rsid w:val="00231DA2"/>
    <w:rsid w:val="00243B9C"/>
    <w:rsid w:val="00246956"/>
    <w:rsid w:val="0026071D"/>
    <w:rsid w:val="00280549"/>
    <w:rsid w:val="00294F95"/>
    <w:rsid w:val="00295400"/>
    <w:rsid w:val="002B56D8"/>
    <w:rsid w:val="002B7AED"/>
    <w:rsid w:val="002C5786"/>
    <w:rsid w:val="002D1426"/>
    <w:rsid w:val="002D392F"/>
    <w:rsid w:val="002E0C8A"/>
    <w:rsid w:val="002E4090"/>
    <w:rsid w:val="002E68C7"/>
    <w:rsid w:val="0030247A"/>
    <w:rsid w:val="00302E06"/>
    <w:rsid w:val="003136D7"/>
    <w:rsid w:val="00342141"/>
    <w:rsid w:val="003434D1"/>
    <w:rsid w:val="00362B5C"/>
    <w:rsid w:val="00374D24"/>
    <w:rsid w:val="003A6BA9"/>
    <w:rsid w:val="003B0DF0"/>
    <w:rsid w:val="003B4FD6"/>
    <w:rsid w:val="003D003F"/>
    <w:rsid w:val="003D076C"/>
    <w:rsid w:val="003D2A13"/>
    <w:rsid w:val="003E5E21"/>
    <w:rsid w:val="003F6072"/>
    <w:rsid w:val="0041435D"/>
    <w:rsid w:val="00414C50"/>
    <w:rsid w:val="004200B0"/>
    <w:rsid w:val="00422703"/>
    <w:rsid w:val="0042377B"/>
    <w:rsid w:val="004540C7"/>
    <w:rsid w:val="00483103"/>
    <w:rsid w:val="004865CF"/>
    <w:rsid w:val="00486753"/>
    <w:rsid w:val="00496FD5"/>
    <w:rsid w:val="004B1015"/>
    <w:rsid w:val="004C22B1"/>
    <w:rsid w:val="004C370C"/>
    <w:rsid w:val="004C373D"/>
    <w:rsid w:val="004D5882"/>
    <w:rsid w:val="0050259E"/>
    <w:rsid w:val="00504770"/>
    <w:rsid w:val="005105DA"/>
    <w:rsid w:val="0051222B"/>
    <w:rsid w:val="00526E7B"/>
    <w:rsid w:val="00530F57"/>
    <w:rsid w:val="00541C49"/>
    <w:rsid w:val="00542C35"/>
    <w:rsid w:val="00543ACD"/>
    <w:rsid w:val="00560F89"/>
    <w:rsid w:val="00563E2B"/>
    <w:rsid w:val="00566757"/>
    <w:rsid w:val="00574631"/>
    <w:rsid w:val="005953D6"/>
    <w:rsid w:val="0059631C"/>
    <w:rsid w:val="005A147F"/>
    <w:rsid w:val="005A76C9"/>
    <w:rsid w:val="005A798B"/>
    <w:rsid w:val="005B0D6E"/>
    <w:rsid w:val="005C26B3"/>
    <w:rsid w:val="005D1AC1"/>
    <w:rsid w:val="005D472A"/>
    <w:rsid w:val="005D75C7"/>
    <w:rsid w:val="005E3648"/>
    <w:rsid w:val="005F3124"/>
    <w:rsid w:val="005F4CF4"/>
    <w:rsid w:val="005F55A7"/>
    <w:rsid w:val="00621974"/>
    <w:rsid w:val="00632E49"/>
    <w:rsid w:val="0063367D"/>
    <w:rsid w:val="00636077"/>
    <w:rsid w:val="00663448"/>
    <w:rsid w:val="006643A5"/>
    <w:rsid w:val="00676B45"/>
    <w:rsid w:val="006805ED"/>
    <w:rsid w:val="006811CD"/>
    <w:rsid w:val="006839E7"/>
    <w:rsid w:val="00686F89"/>
    <w:rsid w:val="00692377"/>
    <w:rsid w:val="0069450D"/>
    <w:rsid w:val="0069543B"/>
    <w:rsid w:val="00697879"/>
    <w:rsid w:val="006E52EF"/>
    <w:rsid w:val="006E64F3"/>
    <w:rsid w:val="0070604A"/>
    <w:rsid w:val="0071731C"/>
    <w:rsid w:val="00730E6A"/>
    <w:rsid w:val="00736A61"/>
    <w:rsid w:val="00751BFF"/>
    <w:rsid w:val="00752527"/>
    <w:rsid w:val="00753C53"/>
    <w:rsid w:val="0075431A"/>
    <w:rsid w:val="007568F5"/>
    <w:rsid w:val="0076206E"/>
    <w:rsid w:val="00763E77"/>
    <w:rsid w:val="00774E67"/>
    <w:rsid w:val="00782987"/>
    <w:rsid w:val="0079488E"/>
    <w:rsid w:val="007A0721"/>
    <w:rsid w:val="007A2B97"/>
    <w:rsid w:val="007B09D2"/>
    <w:rsid w:val="007B1BDD"/>
    <w:rsid w:val="007C7BDF"/>
    <w:rsid w:val="007D1145"/>
    <w:rsid w:val="007E5581"/>
    <w:rsid w:val="007F3EB4"/>
    <w:rsid w:val="00802E1D"/>
    <w:rsid w:val="0081235D"/>
    <w:rsid w:val="008203ED"/>
    <w:rsid w:val="00826EF5"/>
    <w:rsid w:val="00833587"/>
    <w:rsid w:val="008434DF"/>
    <w:rsid w:val="0084788D"/>
    <w:rsid w:val="008503A7"/>
    <w:rsid w:val="00850CAA"/>
    <w:rsid w:val="0085110C"/>
    <w:rsid w:val="00874160"/>
    <w:rsid w:val="00876E8B"/>
    <w:rsid w:val="00876FB1"/>
    <w:rsid w:val="008902B6"/>
    <w:rsid w:val="00893F33"/>
    <w:rsid w:val="008A5B45"/>
    <w:rsid w:val="008B3F81"/>
    <w:rsid w:val="008B6EBF"/>
    <w:rsid w:val="008C1782"/>
    <w:rsid w:val="008C23F4"/>
    <w:rsid w:val="008E7B83"/>
    <w:rsid w:val="008F684B"/>
    <w:rsid w:val="00907C04"/>
    <w:rsid w:val="0091201D"/>
    <w:rsid w:val="00912B90"/>
    <w:rsid w:val="00914E00"/>
    <w:rsid w:val="00916F3B"/>
    <w:rsid w:val="009245C7"/>
    <w:rsid w:val="009362C6"/>
    <w:rsid w:val="00957E5A"/>
    <w:rsid w:val="0096652C"/>
    <w:rsid w:val="00966D9F"/>
    <w:rsid w:val="00972AB7"/>
    <w:rsid w:val="00974C35"/>
    <w:rsid w:val="00982B5B"/>
    <w:rsid w:val="00992327"/>
    <w:rsid w:val="00993350"/>
    <w:rsid w:val="00993A60"/>
    <w:rsid w:val="009A013E"/>
    <w:rsid w:val="009A378C"/>
    <w:rsid w:val="009A4F19"/>
    <w:rsid w:val="009B3A2C"/>
    <w:rsid w:val="009B49E8"/>
    <w:rsid w:val="009B4DEE"/>
    <w:rsid w:val="009C7463"/>
    <w:rsid w:val="009D0607"/>
    <w:rsid w:val="009D345C"/>
    <w:rsid w:val="009D4F35"/>
    <w:rsid w:val="009E1B81"/>
    <w:rsid w:val="009F4CD5"/>
    <w:rsid w:val="00A020EA"/>
    <w:rsid w:val="00A032B2"/>
    <w:rsid w:val="00A117E8"/>
    <w:rsid w:val="00A17D34"/>
    <w:rsid w:val="00A23F52"/>
    <w:rsid w:val="00A26050"/>
    <w:rsid w:val="00A277A1"/>
    <w:rsid w:val="00A303AB"/>
    <w:rsid w:val="00A31FE9"/>
    <w:rsid w:val="00A361F0"/>
    <w:rsid w:val="00A45CDF"/>
    <w:rsid w:val="00A4686C"/>
    <w:rsid w:val="00A4779F"/>
    <w:rsid w:val="00A5359A"/>
    <w:rsid w:val="00A55FC0"/>
    <w:rsid w:val="00A66647"/>
    <w:rsid w:val="00A73504"/>
    <w:rsid w:val="00A737EA"/>
    <w:rsid w:val="00A73952"/>
    <w:rsid w:val="00A75E43"/>
    <w:rsid w:val="00A925FA"/>
    <w:rsid w:val="00A97F16"/>
    <w:rsid w:val="00AA5873"/>
    <w:rsid w:val="00AA60C5"/>
    <w:rsid w:val="00AA7ADF"/>
    <w:rsid w:val="00AB6A39"/>
    <w:rsid w:val="00AC0B6F"/>
    <w:rsid w:val="00AE02F1"/>
    <w:rsid w:val="00AE07F6"/>
    <w:rsid w:val="00B01C46"/>
    <w:rsid w:val="00B0487C"/>
    <w:rsid w:val="00B26E72"/>
    <w:rsid w:val="00B4756E"/>
    <w:rsid w:val="00B626DC"/>
    <w:rsid w:val="00B66279"/>
    <w:rsid w:val="00BA2BDE"/>
    <w:rsid w:val="00BA4BF2"/>
    <w:rsid w:val="00BA5A8C"/>
    <w:rsid w:val="00BA6D0D"/>
    <w:rsid w:val="00BB2C36"/>
    <w:rsid w:val="00BC1E04"/>
    <w:rsid w:val="00BC215A"/>
    <w:rsid w:val="00BC27D9"/>
    <w:rsid w:val="00BC537D"/>
    <w:rsid w:val="00BC6833"/>
    <w:rsid w:val="00BD53A5"/>
    <w:rsid w:val="00BE3F84"/>
    <w:rsid w:val="00BE5F45"/>
    <w:rsid w:val="00BF6088"/>
    <w:rsid w:val="00C10344"/>
    <w:rsid w:val="00C1395F"/>
    <w:rsid w:val="00C24788"/>
    <w:rsid w:val="00C34CE8"/>
    <w:rsid w:val="00C41E7E"/>
    <w:rsid w:val="00C44EEC"/>
    <w:rsid w:val="00C45F05"/>
    <w:rsid w:val="00C51604"/>
    <w:rsid w:val="00C51A94"/>
    <w:rsid w:val="00C7705A"/>
    <w:rsid w:val="00C77CA8"/>
    <w:rsid w:val="00C90326"/>
    <w:rsid w:val="00CA5712"/>
    <w:rsid w:val="00CB01E9"/>
    <w:rsid w:val="00CB62BE"/>
    <w:rsid w:val="00CC482F"/>
    <w:rsid w:val="00CC5E4C"/>
    <w:rsid w:val="00CD1958"/>
    <w:rsid w:val="00D16D6C"/>
    <w:rsid w:val="00D313CB"/>
    <w:rsid w:val="00D37089"/>
    <w:rsid w:val="00D42F69"/>
    <w:rsid w:val="00D45102"/>
    <w:rsid w:val="00D45634"/>
    <w:rsid w:val="00D675F7"/>
    <w:rsid w:val="00D8242C"/>
    <w:rsid w:val="00D93EC4"/>
    <w:rsid w:val="00DA5226"/>
    <w:rsid w:val="00DB4E5E"/>
    <w:rsid w:val="00DD69D0"/>
    <w:rsid w:val="00DE0AF3"/>
    <w:rsid w:val="00DE4EF4"/>
    <w:rsid w:val="00DE752A"/>
    <w:rsid w:val="00DF7E5E"/>
    <w:rsid w:val="00E01A27"/>
    <w:rsid w:val="00E0641F"/>
    <w:rsid w:val="00E115F0"/>
    <w:rsid w:val="00E22B57"/>
    <w:rsid w:val="00E2644E"/>
    <w:rsid w:val="00E361D6"/>
    <w:rsid w:val="00E52ADF"/>
    <w:rsid w:val="00E55E95"/>
    <w:rsid w:val="00E640E4"/>
    <w:rsid w:val="00E74553"/>
    <w:rsid w:val="00E756A2"/>
    <w:rsid w:val="00E82D37"/>
    <w:rsid w:val="00E9026D"/>
    <w:rsid w:val="00E972F1"/>
    <w:rsid w:val="00EA0C3E"/>
    <w:rsid w:val="00EB7210"/>
    <w:rsid w:val="00ED571A"/>
    <w:rsid w:val="00EF6C2E"/>
    <w:rsid w:val="00F00B39"/>
    <w:rsid w:val="00F01A70"/>
    <w:rsid w:val="00F13428"/>
    <w:rsid w:val="00F211BB"/>
    <w:rsid w:val="00F2144C"/>
    <w:rsid w:val="00F3098F"/>
    <w:rsid w:val="00F32E3A"/>
    <w:rsid w:val="00F512DF"/>
    <w:rsid w:val="00F523DC"/>
    <w:rsid w:val="00F53D86"/>
    <w:rsid w:val="00F562F9"/>
    <w:rsid w:val="00F57CD0"/>
    <w:rsid w:val="00F61AD1"/>
    <w:rsid w:val="00F67406"/>
    <w:rsid w:val="00F75F1B"/>
    <w:rsid w:val="00F81954"/>
    <w:rsid w:val="00F82D9B"/>
    <w:rsid w:val="00F8307A"/>
    <w:rsid w:val="00F84CDE"/>
    <w:rsid w:val="00F92DA9"/>
    <w:rsid w:val="00FB0252"/>
    <w:rsid w:val="00FB3C58"/>
    <w:rsid w:val="00FB7110"/>
    <w:rsid w:val="00FD612E"/>
    <w:rsid w:val="00FD6E23"/>
    <w:rsid w:val="00FD6E86"/>
    <w:rsid w:val="00FF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5CBD3A"/>
  <w14:defaultImageDpi w14:val="300"/>
  <w15:docId w15:val="{4F63E066-FCF4-4A4E-A9A8-4ACC4034C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BC27D9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02E1D"/>
  </w:style>
  <w:style w:type="character" w:styleId="CommentReference">
    <w:name w:val="annotation reference"/>
    <w:basedOn w:val="DefaultParagraphFont"/>
    <w:uiPriority w:val="99"/>
    <w:semiHidden/>
    <w:unhideWhenUsed/>
    <w:rsid w:val="005A76C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6C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6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6C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6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6C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78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78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78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788D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9450D"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0"/>
    <w:rsid w:val="001B7E48"/>
    <w:rPr>
      <w:rFonts w:ascii="DengXian" w:eastAsia="DengXian" w:hAnsi="DengXian"/>
      <w:noProof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1B7E48"/>
    <w:rPr>
      <w:rFonts w:ascii="DengXian" w:eastAsia="DengXian" w:hAnsi="DengXian"/>
      <w:noProof/>
      <w:sz w:val="20"/>
      <w:szCs w:val="22"/>
    </w:rPr>
  </w:style>
  <w:style w:type="character" w:styleId="Hyperlink">
    <w:name w:val="Hyperlink"/>
    <w:basedOn w:val="DefaultParagraphFont"/>
    <w:uiPriority w:val="99"/>
    <w:unhideWhenUsed/>
    <w:rsid w:val="00D675F7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C27D9"/>
    <w:rPr>
      <w:rFonts w:ascii="SimSun" w:eastAsia="SimSun" w:hAnsi="SimSun" w:cs="SimSu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0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rianna Bach</cp:lastModifiedBy>
  <cp:revision>2</cp:revision>
  <dcterms:created xsi:type="dcterms:W3CDTF">2023-01-13T07:28:00Z</dcterms:created>
  <dcterms:modified xsi:type="dcterms:W3CDTF">2023-01-13T07:28:00Z</dcterms:modified>
</cp:coreProperties>
</file>